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before="120" w:after="0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344670" cy="847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4670" cy="847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2"/>
                              <w:gridCol w:w="2451"/>
                              <w:gridCol w:w="919"/>
                              <w:gridCol w:w="864"/>
                              <w:gridCol w:w="1066"/>
                            </w:tblGrid>
                            <w:tr>
                              <w:trPr/>
                              <w:tc>
                                <w:tcPr>
                                  <w:tcW w:w="15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&lt;0.3kb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and overlapping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.3-1kb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1-10kb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ll g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CI+</w:t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7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4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6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99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4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oportion (%)</w:t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96.0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97.1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.44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8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1pt;height:66.75pt;mso-wrap-distance-left:9pt;mso-wrap-distance-right:9pt;mso-wrap-distance-top:0pt;mso-wrap-distance-bottom:0pt;margin-top:0.05pt;mso-position-vertical-relative:text;margin-left:36.6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8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2"/>
                        <w:gridCol w:w="2451"/>
                        <w:gridCol w:w="919"/>
                        <w:gridCol w:w="864"/>
                        <w:gridCol w:w="1066"/>
                      </w:tblGrid>
                      <w:tr>
                        <w:trPr/>
                        <w:tc>
                          <w:tcPr>
                            <w:tcW w:w="15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5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&lt;0.3kb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and overlapping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.3-1kb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1-10kb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ll g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CI+</w:t>
                            </w:r>
                          </w:p>
                        </w:tc>
                        <w:tc>
                          <w:tcPr>
                            <w:tcW w:w="245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27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3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4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6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4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8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99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4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oportion (%)</w:t>
                            </w:r>
                          </w:p>
                        </w:tc>
                        <w:tc>
                          <w:tcPr>
                            <w:tcW w:w="245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96.0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97.16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.44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8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5T00:54:00Z</dcterms:created>
  <dc:creator>RJ Epstein</dc:creator>
  <dc:description/>
  <dc:language>en-US</dc:language>
  <cp:lastModifiedBy>RJ Epstein</cp:lastModifiedBy>
  <dcterms:modified xsi:type="dcterms:W3CDTF">2007-06-15T00:55:00Z</dcterms:modified>
  <cp:revision>1</cp:revision>
  <dc:subject/>
  <dc:title>&lt;0</dc:title>
</cp:coreProperties>
</file>